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GB"/>
        </w:rPr>
        <w:t>Table S2.</w:t>
      </w:r>
      <w:r>
        <w:rPr/>
        <w:t xml:space="preserve"> Primers used in this work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88"/>
      </w:tblGrid>
      <w:tr>
        <w:trPr/>
        <w:tc>
          <w:tcPr>
            <w:tcW w:w="208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488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MglA-EcoRI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CGGAATTCATGTCCTTCATCAATTA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MglAstop-NotI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CGGCGGCCGCCTCAAGAAGGGTGGTTG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DromR-1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TCTAGACATCGCGGAGGCGCTGC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DromR-2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GCTCCTCGCGGATGGTGAGCGAGT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DromR-3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ATCCGCGAGGAGCTCGAGCGGCT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DromR-4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AAGCTTCTCGCGCACCGCGGCGG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de-DE"/>
              </w:rPr>
              <w:t>oMglAQ82Aforw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de-DE"/>
              </w:rPr>
              <w:t>ACGGTGCCCGGTGCAGTCTTCTACGA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de-DE"/>
              </w:rPr>
              <w:t>oMglAQ82Arev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de-DE"/>
              </w:rPr>
              <w:t>GTCGTAGAAGACTGCACCGGGCACCGT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mglB3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CGGATCCGATGGGCACGCAACTGGTG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mglB4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GAATTCCCTTGAGCGTGTCGAAG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HisRomRPstI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atcggCTGCAGATGCCCAAGAATCTGCTGGTCG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HisRomRrv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atcggAAGCTTTCAGTGCTGGGTCTCTCGGTCCTTG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-RomRfw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atcggGAATTCATGCCCAAGAATCTGCTGGTCG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alE-RomRrv 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AAGCTTTCAGTGCTGGGTCTCTCGGTC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MglBfwsur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atcggaagcttGCGTGAAGCCCTCATAGGTGAG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MglBrvmcherry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gctcaccatCTCGCTGAAGAGGTTGTCGATATCG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Mcherryfw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ttcagcgagATGGTGAGCAAGGGCGAGGAGGAT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Mcherryrv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cttcccgggTTACTTGTACAGCTCGTCCATGCCG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MglAfw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tacaagtaaCCCGGGAAGCCATGTCCTT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MglAsurrv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atcggGAATTCACGGGTGACGGGCGGCGGGG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FrzZA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GAATTCAGCTGCCCGTGACGCCGACGA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FrzZB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GCTCCTTGGCGCTGTCATCAATGACCAGT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FrzZC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GATGACAGCGCCAAGGAGCTGATGCCCAC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FrzZD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AAGCTTCCCTCTTCGACGCGGGGCTG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DA1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TCTAGAATGAAGGCGCTGGTCGG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DA2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GATATCAGGCGCACGGGCGCTCG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DA3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TCTAGAATGGCCGCGGATGGGGG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DA4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GATATCGTGCTGGGTCTCTCGGTC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DA5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TCTAGAATGTCCATCAGCATCGAGGA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oCrGFP-3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GATATCATGGCCAAGGGCGAGGAG</w:t>
            </w:r>
          </w:p>
        </w:tc>
      </w:tr>
      <w:tr>
        <w:trPr/>
        <w:tc>
          <w:tcPr>
            <w:tcW w:w="208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GB"/>
              </w:rPr>
              <w:t>oCrGFP-2</w:t>
            </w:r>
          </w:p>
        </w:tc>
        <w:tc>
          <w:tcPr>
            <w:tcW w:w="7488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gAAGCTTTTACTTGTACAGCTCGTCCATG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</w:r>
      <w:r/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1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libri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libri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/>
    </w:rPr>
  </w:style>
  <w:style w:type="character" w:styleId="HeaderChar">
    <w:name w:val="Header Char"/>
    <w:qFormat/>
    <w:rPr>
      <w:rFonts w:eastAsia="Batang;바탕"/>
      <w:sz w:val="24"/>
      <w:szCs w:val="24"/>
    </w:rPr>
  </w:style>
  <w:style w:type="character" w:styleId="FooterChar">
    <w:name w:val="Footer Char"/>
    <w:qFormat/>
    <w:rPr>
      <w:rFonts w:eastAsia="Batang;바탕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Batang;바탕"/>
      <w:sz w:val="24"/>
      <w:szCs w:val="24"/>
    </w:rPr>
  </w:style>
  <w:style w:type="character" w:styleId="CommentSubjectChar">
    <w:name w:val="Comment Subject Char"/>
    <w:qFormat/>
    <w:rPr>
      <w:rFonts w:eastAsia="Batang;바탕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5:07:00Z</dcterms:created>
  <dc:creator>Lotte Sogaard-Andersen</dc:creator>
  <dc:description/>
  <cp:keywords/>
  <dc:language>en-US</dc:language>
  <cp:lastModifiedBy>Lotte Sogaard-Andersen</cp:lastModifiedBy>
  <cp:lastPrinted>2012-07-18T20:14:00Z</cp:lastPrinted>
  <dcterms:modified xsi:type="dcterms:W3CDTF">2012-07-22T1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